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D9E3D" w14:textId="77777777" w:rsidR="00D63934" w:rsidRPr="00B4769B" w:rsidRDefault="00D63934" w:rsidP="00D63934">
      <w:pPr>
        <w:rPr>
          <w:b/>
          <w:bCs/>
          <w:sz w:val="28"/>
          <w:szCs w:val="28"/>
        </w:rPr>
      </w:pP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8"/>
        <w:gridCol w:w="566"/>
        <w:gridCol w:w="566"/>
        <w:gridCol w:w="572"/>
        <w:gridCol w:w="567"/>
        <w:gridCol w:w="568"/>
        <w:gridCol w:w="567"/>
        <w:gridCol w:w="567"/>
        <w:gridCol w:w="568"/>
        <w:gridCol w:w="567"/>
        <w:gridCol w:w="568"/>
        <w:gridCol w:w="567"/>
        <w:gridCol w:w="568"/>
      </w:tblGrid>
      <w:tr w:rsidR="00D63934" w:rsidRPr="00C76DC0" w14:paraId="3954FAD9" w14:textId="77777777" w:rsidTr="00D738F8">
        <w:trPr>
          <w:trHeight w:val="288"/>
        </w:trPr>
        <w:tc>
          <w:tcPr>
            <w:tcW w:w="239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FC4B59" w14:textId="77777777" w:rsidR="00D63934" w:rsidRPr="00C76DC0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76DC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ite</w:t>
            </w:r>
            <w:r w:rsidRPr="005D7F7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, tumours (Total = 14834)</w:t>
            </w:r>
          </w:p>
        </w:tc>
        <w:tc>
          <w:tcPr>
            <w:tcW w:w="6811" w:type="dxa"/>
            <w:gridSpan w:val="1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DE37039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76DC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tage</w:t>
            </w:r>
          </w:p>
        </w:tc>
      </w:tr>
      <w:tr w:rsidR="00D63934" w:rsidRPr="00C76DC0" w14:paraId="2808CA4C" w14:textId="77777777" w:rsidTr="00D738F8">
        <w:trPr>
          <w:trHeight w:val="288"/>
        </w:trPr>
        <w:tc>
          <w:tcPr>
            <w:tcW w:w="239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C281CE5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704" w:type="dxa"/>
            <w:gridSpan w:val="3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9E92A4C" w14:textId="77777777" w:rsidR="00D63934" w:rsidRPr="005D7F71" w:rsidRDefault="00D63934" w:rsidP="00D738F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76DC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702" w:type="dxa"/>
            <w:gridSpan w:val="3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1088CCA" w14:textId="77777777" w:rsidR="00D63934" w:rsidRPr="005D7F71" w:rsidRDefault="00D63934" w:rsidP="00D738F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76DC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02" w:type="dxa"/>
            <w:gridSpan w:val="3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00DD981" w14:textId="77777777" w:rsidR="00D63934" w:rsidRPr="005D7F71" w:rsidRDefault="00D63934" w:rsidP="00D738F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76DC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703" w:type="dxa"/>
            <w:gridSpan w:val="3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E5E0593" w14:textId="77777777" w:rsidR="00D63934" w:rsidRPr="005D7F71" w:rsidRDefault="00D63934" w:rsidP="00D738F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76DC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D63934" w:rsidRPr="00C76DC0" w14:paraId="02E21741" w14:textId="77777777" w:rsidTr="00D738F8">
        <w:trPr>
          <w:trHeight w:val="288"/>
        </w:trPr>
        <w:tc>
          <w:tcPr>
            <w:tcW w:w="239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457CAE" w14:textId="77777777" w:rsidR="00D63934" w:rsidRPr="00C76DC0" w:rsidRDefault="00D63934" w:rsidP="00D738F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Morphology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8CD0C75" w14:textId="77777777" w:rsidR="00D63934" w:rsidRPr="00C76DC0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63B80C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NET</w:t>
            </w:r>
          </w:p>
        </w:tc>
        <w:tc>
          <w:tcPr>
            <w:tcW w:w="57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5989281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NEC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9393927" w14:textId="77777777" w:rsidR="00D63934" w:rsidRPr="00C76DC0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52624A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NET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A91718D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NEC</w:t>
            </w:r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8BDD857" w14:textId="77777777" w:rsidR="00D63934" w:rsidRPr="00C76DC0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2128DB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NET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1295165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NEC</w:t>
            </w:r>
          </w:p>
        </w:tc>
        <w:tc>
          <w:tcPr>
            <w:tcW w:w="56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92481F5" w14:textId="77777777" w:rsidR="00D63934" w:rsidRPr="00C76DC0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9A6DFE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NET</w:t>
            </w:r>
          </w:p>
        </w:tc>
        <w:tc>
          <w:tcPr>
            <w:tcW w:w="5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77A88E3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NEC</w:t>
            </w:r>
          </w:p>
        </w:tc>
      </w:tr>
      <w:tr w:rsidR="00D63934" w:rsidRPr="00C76DC0" w14:paraId="3491DA0B" w14:textId="77777777" w:rsidTr="00D738F8">
        <w:trPr>
          <w:trHeight w:val="288"/>
        </w:trPr>
        <w:tc>
          <w:tcPr>
            <w:tcW w:w="2398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A2C13A" w14:textId="77777777" w:rsidR="00D63934" w:rsidRPr="00C76DC0" w:rsidRDefault="00D63934" w:rsidP="00D738F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76DC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ppendix</w:t>
            </w:r>
            <w:r w:rsidRPr="00047D0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047D0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46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DB92C9" w14:textId="77777777" w:rsidR="00D63934" w:rsidRPr="00C76DC0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76D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3%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9AE2CA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%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6FB3AF3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7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112E67" w14:textId="77777777" w:rsidR="00D63934" w:rsidRPr="00C76DC0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76D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3%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2E131E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FA01660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8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874EB9" w14:textId="77777777" w:rsidR="00D63934" w:rsidRPr="00C76DC0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76D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%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E3D916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5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00BFE94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324895" w14:textId="77777777" w:rsidR="00D63934" w:rsidRPr="00C76DC0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76D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176DA5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0D633E7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  <w:tr w:rsidR="00D63934" w:rsidRPr="00C76DC0" w14:paraId="091D8A97" w14:textId="77777777" w:rsidTr="00D738F8">
        <w:trPr>
          <w:trHeight w:val="288"/>
        </w:trPr>
        <w:tc>
          <w:tcPr>
            <w:tcW w:w="2398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66A985" w14:textId="77777777" w:rsidR="00D63934" w:rsidRPr="00C76DC0" w:rsidRDefault="00D63934" w:rsidP="00D738F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76DC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aecum</w:t>
            </w:r>
            <w:r w:rsidRPr="00047D0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047D0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28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822A46" w14:textId="77777777" w:rsidR="00D63934" w:rsidRPr="00C76DC0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76D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9C7E39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1A30C6D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208286" w14:textId="77777777" w:rsidR="00D63934" w:rsidRPr="00C76DC0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76D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%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3C08C1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B287ED2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962CA9" w14:textId="77777777" w:rsidR="00D63934" w:rsidRPr="00C76DC0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76D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1%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3C184D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B7D11B2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1CBDB2" w14:textId="77777777" w:rsidR="00D63934" w:rsidRPr="00C76DC0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76D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1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A61C06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C8DDB2A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  <w:tr w:rsidR="00D63934" w:rsidRPr="00C76DC0" w14:paraId="19C27674" w14:textId="77777777" w:rsidTr="00D738F8">
        <w:trPr>
          <w:trHeight w:val="288"/>
        </w:trPr>
        <w:tc>
          <w:tcPr>
            <w:tcW w:w="2398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5A7C66" w14:textId="77777777" w:rsidR="00D63934" w:rsidRPr="00C76DC0" w:rsidRDefault="00D63934" w:rsidP="00D738F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76DC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olon</w:t>
            </w:r>
            <w:r w:rsidRPr="00047D0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047D0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09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634214" w14:textId="77777777" w:rsidR="00D63934" w:rsidRPr="00C76DC0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76D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%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EAB7C2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49853B0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CF41FB" w14:textId="77777777" w:rsidR="00D63934" w:rsidRPr="00C76DC0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76D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%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23191E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187730E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55D427" w14:textId="77777777" w:rsidR="00D63934" w:rsidRPr="00C76DC0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76D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%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B89D82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47F46B0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C7AC32" w14:textId="77777777" w:rsidR="00D63934" w:rsidRPr="00C76DC0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76D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3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25E756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D289AAA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  <w:tr w:rsidR="00D63934" w:rsidRPr="00C76DC0" w14:paraId="2D3EA681" w14:textId="77777777" w:rsidTr="00D738F8">
        <w:trPr>
          <w:trHeight w:val="288"/>
        </w:trPr>
        <w:tc>
          <w:tcPr>
            <w:tcW w:w="2398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46FC02" w14:textId="77777777" w:rsidR="00D63934" w:rsidRPr="00C76DC0" w:rsidRDefault="00D63934" w:rsidP="00D738F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76DC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Lung</w:t>
            </w:r>
            <w:r w:rsidRPr="00047D0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047D0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661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3EB796" w14:textId="77777777" w:rsidR="00D63934" w:rsidRPr="00C76DC0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76D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2%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15CDAE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E808466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63FE04" w14:textId="77777777" w:rsidR="00D63934" w:rsidRPr="00C76DC0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76D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%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14CBCC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EDB441F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D15280" w14:textId="77777777" w:rsidR="00D63934" w:rsidRPr="00C76DC0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76D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%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56A7EE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8752E7B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84D012" w14:textId="77777777" w:rsidR="00D63934" w:rsidRPr="00C76DC0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76D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0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2EFC89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19ADDE1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  <w:tr w:rsidR="00D63934" w:rsidRPr="00C76DC0" w14:paraId="4294C75B" w14:textId="77777777" w:rsidTr="00D738F8">
        <w:trPr>
          <w:trHeight w:val="288"/>
        </w:trPr>
        <w:tc>
          <w:tcPr>
            <w:tcW w:w="2398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866B52" w14:textId="77777777" w:rsidR="00D63934" w:rsidRPr="00C76DC0" w:rsidRDefault="00D63934" w:rsidP="00D738F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76DC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ancreas</w:t>
            </w:r>
            <w:r w:rsidRPr="00047D0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047D0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83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D00091" w14:textId="77777777" w:rsidR="00D63934" w:rsidRPr="00C76DC0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76D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3%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B29FAD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7A4AA5A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283E4D" w14:textId="77777777" w:rsidR="00D63934" w:rsidRPr="00C76DC0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76D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%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EAD056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0474E36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90255D" w14:textId="77777777" w:rsidR="00D63934" w:rsidRPr="00C76DC0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76D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%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F64006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002E2E0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C663CD" w14:textId="77777777" w:rsidR="00D63934" w:rsidRPr="00C76DC0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76D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9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EF5A56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B6952A7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  <w:tr w:rsidR="00D63934" w:rsidRPr="00C76DC0" w14:paraId="53207DC0" w14:textId="77777777" w:rsidTr="00D738F8">
        <w:trPr>
          <w:trHeight w:val="288"/>
        </w:trPr>
        <w:tc>
          <w:tcPr>
            <w:tcW w:w="2398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B0BD1B" w14:textId="77777777" w:rsidR="00D63934" w:rsidRPr="00C76DC0" w:rsidRDefault="00D63934" w:rsidP="00D738F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76DC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Rectum</w:t>
            </w:r>
            <w:r w:rsidRPr="00047D0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047D0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48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53A6D9" w14:textId="77777777" w:rsidR="00D63934" w:rsidRPr="00C76DC0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76D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7%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34BE34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571B5F9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5EC634" w14:textId="77777777" w:rsidR="00D63934" w:rsidRPr="00C76DC0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76D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%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E6B44D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99FA7BE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F2FF95" w14:textId="77777777" w:rsidR="00D63934" w:rsidRPr="00C76DC0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76D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%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43F5FC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7408BF4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45ED74" w14:textId="77777777" w:rsidR="00D63934" w:rsidRPr="00C76DC0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76D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9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B33E80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A7199A7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  <w:tr w:rsidR="00D63934" w:rsidRPr="00C76DC0" w14:paraId="66FCC108" w14:textId="77777777" w:rsidTr="00D738F8">
        <w:trPr>
          <w:trHeight w:val="288"/>
        </w:trPr>
        <w:tc>
          <w:tcPr>
            <w:tcW w:w="239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84FFAD" w14:textId="77777777" w:rsidR="00D63934" w:rsidRPr="00C76DC0" w:rsidRDefault="00D63934" w:rsidP="00D738F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76DC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mall intestine</w:t>
            </w:r>
            <w:r w:rsidRPr="00047D0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047D0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201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5149EB" w14:textId="77777777" w:rsidR="00D63934" w:rsidRPr="00C76DC0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76D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%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8D8D72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778166D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00F611" w14:textId="77777777" w:rsidR="00D63934" w:rsidRPr="00C76DC0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76D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%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ECB2EF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3993C9E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B718F2" w14:textId="77777777" w:rsidR="00D63934" w:rsidRPr="00C76DC0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76D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0%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44C173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FBE21D5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24C60A" w14:textId="77777777" w:rsidR="00D63934" w:rsidRPr="00C76DC0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76D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4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CE496C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9E37B44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  <w:tr w:rsidR="00D63934" w:rsidRPr="00C76DC0" w14:paraId="6F611333" w14:textId="77777777" w:rsidTr="00D738F8">
        <w:trPr>
          <w:trHeight w:val="288"/>
        </w:trPr>
        <w:tc>
          <w:tcPr>
            <w:tcW w:w="239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864E3D" w14:textId="77777777" w:rsidR="00D63934" w:rsidRPr="00C76DC0" w:rsidRDefault="00D63934" w:rsidP="00D738F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76DC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tomach</w:t>
            </w:r>
            <w:r w:rsidRPr="00047D0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047D0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58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743715" w14:textId="77777777" w:rsidR="00D63934" w:rsidRPr="00C76DC0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76D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7%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71C798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902D713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01FCD3" w14:textId="77777777" w:rsidR="00D63934" w:rsidRPr="00C76DC0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76D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%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4D3472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CE1D4C1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ABB3B3" w14:textId="77777777" w:rsidR="00D63934" w:rsidRPr="00C76DC0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76D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%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19ADB9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02A67EC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E1C125" w14:textId="77777777" w:rsidR="00D63934" w:rsidRPr="00C76DC0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76DC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5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0BB7E4F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3E97CAF" w14:textId="77777777" w:rsidR="00D63934" w:rsidRPr="005D7F71" w:rsidRDefault="00D63934" w:rsidP="00D738F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7F7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</w:tbl>
    <w:p w14:paraId="7A2A6C42" w14:textId="5648D249" w:rsidR="00D63934" w:rsidRDefault="00D63934" w:rsidP="00D63934">
      <w:r>
        <w:br/>
      </w:r>
      <w:r w:rsidRPr="00F20C73">
        <w:rPr>
          <w:b/>
          <w:bCs/>
          <w:sz w:val="18"/>
          <w:szCs w:val="18"/>
        </w:rPr>
        <w:t>Supplementary Table 3</w:t>
      </w:r>
      <w:r w:rsidRPr="002F1033">
        <w:rPr>
          <w:sz w:val="18"/>
          <w:szCs w:val="18"/>
        </w:rPr>
        <w:t xml:space="preserve">: Stage of 14,834 main primary site NEN between 2012-2018 </w:t>
      </w:r>
      <w:r>
        <w:rPr>
          <w:sz w:val="18"/>
          <w:szCs w:val="18"/>
        </w:rPr>
        <w:t>displaying</w:t>
      </w:r>
      <w:r w:rsidRPr="002F1033">
        <w:rPr>
          <w:sz w:val="18"/>
          <w:szCs w:val="18"/>
        </w:rPr>
        <w:t xml:space="preserve"> proportion of NET and NEC</w:t>
      </w:r>
      <w:r>
        <w:rPr>
          <w:sz w:val="18"/>
          <w:szCs w:val="18"/>
        </w:rPr>
        <w:t xml:space="preserve"> in each subset</w:t>
      </w:r>
    </w:p>
    <w:p w14:paraId="12D47A13" w14:textId="2276B0C3" w:rsidR="004F0BBB" w:rsidRPr="00D63934" w:rsidRDefault="00491833" w:rsidP="00D63934">
      <w:r w:rsidRPr="00D63934">
        <w:t xml:space="preserve"> </w:t>
      </w:r>
    </w:p>
    <w:sectPr w:rsidR="004F0BBB" w:rsidRPr="00D63934" w:rsidSect="004918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F5D"/>
    <w:rsid w:val="00445F5D"/>
    <w:rsid w:val="00491833"/>
    <w:rsid w:val="00D63934"/>
    <w:rsid w:val="00DB1DCC"/>
    <w:rsid w:val="00F9311C"/>
    <w:rsid w:val="00F97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0BC83"/>
  <w15:chartTrackingRefBased/>
  <w15:docId w15:val="{61355DCF-23F9-4725-A1DA-0F12AF5EA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9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5F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9745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Benjamin</dc:creator>
  <cp:keywords/>
  <dc:description/>
  <cp:lastModifiedBy>White, Benjamin</cp:lastModifiedBy>
  <cp:revision>2</cp:revision>
  <dcterms:created xsi:type="dcterms:W3CDTF">2022-08-12T11:31:00Z</dcterms:created>
  <dcterms:modified xsi:type="dcterms:W3CDTF">2022-08-12T11:31:00Z</dcterms:modified>
</cp:coreProperties>
</file>